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E9BD4" w14:textId="77777777" w:rsidR="0038465F" w:rsidRDefault="0038465F" w:rsidP="0038465F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Effect of Surgeon-Related Factors on Outcome of</w:t>
      </w:r>
    </w:p>
    <w:p w14:paraId="3C1D01DC" w14:textId="77777777" w:rsidR="0038465F" w:rsidRDefault="0038465F" w:rsidP="0038465F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Retinal Detachment Surgery: Analyses of Data</w:t>
      </w:r>
    </w:p>
    <w:p w14:paraId="3FDD39B3" w14:textId="77777777" w:rsidR="0038465F" w:rsidRDefault="0038465F" w:rsidP="0038465F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>in Japan-Retinal Detachment Registry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24FB6DA2" w14:textId="77777777" w:rsidR="0038465F" w:rsidRDefault="0038465F" w:rsidP="0038465F">
      <w:pPr>
        <w:tabs>
          <w:tab w:val="left" w:pos="432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5CA99F04" w14:textId="77777777" w:rsidR="0038465F" w:rsidRDefault="0038465F" w:rsidP="0038465F">
      <w:pPr>
        <w:tabs>
          <w:tab w:val="left" w:pos="432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Keita Yamakiri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 Taiji Sakamoto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Chihaya</w:t>
      </w:r>
      <w:proofErr w:type="spellEnd"/>
      <w:r>
        <w:rPr>
          <w:rFonts w:ascii="Arial" w:hAnsi="Arial" w:cs="Arial"/>
          <w:sz w:val="24"/>
          <w:szCs w:val="24"/>
        </w:rPr>
        <w:t xml:space="preserve"> Koriyama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Ryo Kawasaki</w:t>
      </w:r>
      <w:r>
        <w:rPr>
          <w:rFonts w:ascii="Arial" w:hAnsi="Arial" w:cs="Arial"/>
          <w:sz w:val="24"/>
          <w:szCs w:val="24"/>
          <w:vertAlign w:val="superscript"/>
        </w:rPr>
        <w:t xml:space="preserve"> 2,4</w:t>
      </w:r>
      <w:r>
        <w:rPr>
          <w:rFonts w:ascii="Arial" w:hAnsi="Arial" w:cs="Arial"/>
          <w:sz w:val="24"/>
          <w:szCs w:val="24"/>
        </w:rPr>
        <w:t>, Takayuki Baba</w:t>
      </w:r>
      <w:r>
        <w:rPr>
          <w:rFonts w:ascii="Arial" w:hAnsi="Arial" w:cs="Arial"/>
          <w:sz w:val="24"/>
          <w:szCs w:val="24"/>
          <w:vertAlign w:val="superscript"/>
        </w:rPr>
        <w:t xml:space="preserve"> 2,5</w:t>
      </w:r>
      <w:r>
        <w:rPr>
          <w:rFonts w:ascii="Arial" w:hAnsi="Arial" w:cs="Arial"/>
          <w:sz w:val="24"/>
          <w:szCs w:val="24"/>
        </w:rPr>
        <w:t xml:space="preserve">, Koichi </w:t>
      </w:r>
      <w:proofErr w:type="spellStart"/>
      <w:r>
        <w:rPr>
          <w:rFonts w:ascii="Arial" w:hAnsi="Arial" w:cs="Arial"/>
          <w:sz w:val="24"/>
          <w:szCs w:val="24"/>
        </w:rPr>
        <w:t>Nishitsuka</w:t>
      </w:r>
      <w:proofErr w:type="spellEnd"/>
      <w:r>
        <w:rPr>
          <w:rFonts w:ascii="Arial" w:hAnsi="Arial" w:cs="Arial"/>
          <w:sz w:val="24"/>
          <w:szCs w:val="24"/>
          <w:vertAlign w:val="superscript"/>
        </w:rPr>
        <w:t xml:space="preserve"> 2,6</w:t>
      </w:r>
      <w:r>
        <w:rPr>
          <w:rFonts w:ascii="Arial" w:hAnsi="Arial" w:cs="Arial"/>
          <w:sz w:val="24"/>
          <w:szCs w:val="24"/>
        </w:rPr>
        <w:t>, Takashi Koto</w:t>
      </w:r>
      <w:r>
        <w:rPr>
          <w:rFonts w:ascii="Arial" w:hAnsi="Arial" w:cs="Arial"/>
          <w:sz w:val="24"/>
          <w:szCs w:val="24"/>
          <w:vertAlign w:val="superscript"/>
        </w:rPr>
        <w:t xml:space="preserve"> 2,7</w:t>
      </w:r>
      <w:r>
        <w:rPr>
          <w:rFonts w:ascii="Arial" w:hAnsi="Arial" w:cs="Arial"/>
          <w:sz w:val="24"/>
          <w:szCs w:val="24"/>
        </w:rPr>
        <w:t>, Hiroto Terasaki</w:t>
      </w:r>
      <w:r>
        <w:rPr>
          <w:rFonts w:ascii="Arial" w:hAnsi="Arial" w:cs="Arial"/>
          <w:sz w:val="24"/>
          <w:szCs w:val="24"/>
          <w:vertAlign w:val="superscript"/>
        </w:rPr>
        <w:t xml:space="preserve"> 1</w:t>
      </w:r>
      <w:r>
        <w:rPr>
          <w:rFonts w:ascii="Arial" w:hAnsi="Arial" w:cs="Arial"/>
          <w:sz w:val="24"/>
          <w:szCs w:val="24"/>
        </w:rPr>
        <w:t xml:space="preserve"> on behalf of Japan Retinal Detachment Registry</w:t>
      </w:r>
    </w:p>
    <w:p w14:paraId="72463B03" w14:textId="77777777" w:rsidR="0038465F" w:rsidRDefault="0038465F" w:rsidP="0038465F">
      <w:pPr>
        <w:spacing w:line="480" w:lineRule="auto"/>
        <w:rPr>
          <w:rFonts w:ascii="Arial" w:eastAsia="HGPｺﾞｼｯｸM" w:hAnsi="Arial" w:cs="Arial"/>
          <w:sz w:val="24"/>
          <w:szCs w:val="24"/>
        </w:rPr>
      </w:pPr>
      <w:r>
        <w:rPr>
          <w:rFonts w:ascii="Arial" w:eastAsia="HGPｺﾞｼｯｸM" w:hAnsi="Arial" w:cs="Arial"/>
          <w:sz w:val="24"/>
          <w:szCs w:val="24"/>
          <w:vertAlign w:val="superscript"/>
        </w:rPr>
        <w:t>1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</w:t>
      </w:r>
      <w:r>
        <w:rPr>
          <w:rFonts w:ascii="Arial" w:hAnsi="Arial" w:cs="Arial"/>
          <w:sz w:val="24"/>
          <w:szCs w:val="24"/>
        </w:rPr>
        <w:t>Kagoshima University Graduate School of Medical and Dental Sciences</w:t>
      </w:r>
      <w:r>
        <w:rPr>
          <w:rFonts w:ascii="Arial" w:eastAsia="HGPｺﾞｼｯｸM" w:hAnsi="Arial" w:cs="Arial"/>
          <w:sz w:val="24"/>
          <w:szCs w:val="24"/>
        </w:rPr>
        <w:t xml:space="preserve">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2</w:t>
      </w:r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The Japan-Retinal Detachment Registry Group; </w:t>
      </w:r>
      <w:r>
        <w:rPr>
          <w:rFonts w:ascii="Arial" w:eastAsia="ＭＳ Ｐゴシック" w:hAnsi="Arial" w:cs="Arial"/>
          <w:color w:val="212121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Department of Epidemiology and Preventive Medicine, Kagoshima University Graduate School of Medical and Dental Sciences</w:t>
      </w:r>
      <w:r>
        <w:rPr>
          <w:rFonts w:ascii="Arial" w:eastAsia="メイリオ" w:hAnsi="Arial" w:cs="Arial"/>
          <w:color w:val="333333"/>
          <w:sz w:val="24"/>
          <w:szCs w:val="24"/>
          <w:shd w:val="clear" w:color="auto" w:fill="FFFFFF"/>
        </w:rPr>
        <w:t>;</w:t>
      </w:r>
      <w:r>
        <w:rPr>
          <w:rFonts w:ascii="Arial" w:eastAsia="メイリオ" w:hAnsi="Arial" w:cs="Arial"/>
          <w:color w:val="333333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Arial" w:eastAsia="HGPｺﾞｼｯｸM" w:hAnsi="Arial" w:cs="Arial"/>
          <w:sz w:val="24"/>
          <w:szCs w:val="24"/>
        </w:rPr>
        <w:t xml:space="preserve">Department of Vision Informatics, Osaka University Graduate School of Medicine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5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Chiba University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6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Yamagata University; and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7</w:t>
      </w:r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Department of Ophthalmology, </w:t>
      </w:r>
      <w:proofErr w:type="spellStart"/>
      <w:r>
        <w:rPr>
          <w:rFonts w:ascii="Arial" w:eastAsia="ＭＳ Ｐゴシック" w:hAnsi="Arial" w:cs="Arial"/>
          <w:color w:val="212121"/>
          <w:sz w:val="24"/>
          <w:szCs w:val="24"/>
        </w:rPr>
        <w:t>Kyorin</w:t>
      </w:r>
      <w:proofErr w:type="spellEnd"/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 Eye Center, </w:t>
      </w:r>
      <w:proofErr w:type="spellStart"/>
      <w:r>
        <w:rPr>
          <w:rFonts w:ascii="Arial" w:eastAsia="ＭＳ Ｐゴシック" w:hAnsi="Arial" w:cs="Arial"/>
          <w:color w:val="212121"/>
          <w:sz w:val="24"/>
          <w:szCs w:val="24"/>
        </w:rPr>
        <w:t>Kyorin</w:t>
      </w:r>
      <w:proofErr w:type="spellEnd"/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 University School of Medicine. </w:t>
      </w:r>
    </w:p>
    <w:p w14:paraId="548E5551" w14:textId="7F927FB5" w:rsidR="0038465F" w:rsidRDefault="0038465F"/>
    <w:p w14:paraId="323A3911" w14:textId="7EAC1F5B" w:rsidR="0038465F" w:rsidRDefault="0038465F"/>
    <w:p w14:paraId="2C3BF2A0" w14:textId="12D7B4AD" w:rsidR="0038465F" w:rsidRDefault="0038465F"/>
    <w:p w14:paraId="783B0E70" w14:textId="0CA5C45E" w:rsidR="0038465F" w:rsidRDefault="0038465F"/>
    <w:p w14:paraId="4E6B105B" w14:textId="7C5F5476" w:rsidR="0038465F" w:rsidRDefault="0038465F"/>
    <w:p w14:paraId="70383829" w14:textId="37CF827E" w:rsidR="0038465F" w:rsidRDefault="0038465F"/>
    <w:p w14:paraId="2ECDF085" w14:textId="2D90E281" w:rsidR="0038465F" w:rsidRDefault="0038465F"/>
    <w:p w14:paraId="2A4E2D94" w14:textId="143761E2" w:rsidR="0038465F" w:rsidRDefault="0038465F"/>
    <w:p w14:paraId="2BB2C9C9" w14:textId="04F3DDB8" w:rsidR="0038465F" w:rsidRDefault="0038465F"/>
    <w:p w14:paraId="1A8D8A14" w14:textId="42F6D784" w:rsidR="0038465F" w:rsidRDefault="0038465F"/>
    <w:p w14:paraId="12B6A9EA" w14:textId="77777777" w:rsidR="0038465F" w:rsidRPr="0038465F" w:rsidRDefault="0038465F">
      <w:pPr>
        <w:rPr>
          <w:rFonts w:hint="eastAsia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1576"/>
        <w:gridCol w:w="1711"/>
        <w:gridCol w:w="1711"/>
        <w:gridCol w:w="1211"/>
      </w:tblGrid>
      <w:tr w:rsidR="006B5DEC" w:rsidRPr="008C3EB2" w14:paraId="1BF84FE6" w14:textId="77777777" w:rsidTr="006B5DEC">
        <w:trPr>
          <w:trHeight w:val="375"/>
        </w:trPr>
        <w:tc>
          <w:tcPr>
            <w:tcW w:w="8504" w:type="dxa"/>
            <w:gridSpan w:val="5"/>
            <w:tcBorders>
              <w:top w:val="nil"/>
              <w:bottom w:val="single" w:sz="4" w:space="0" w:color="auto"/>
            </w:tcBorders>
            <w:noWrap/>
            <w:hideMark/>
          </w:tcPr>
          <w:p w14:paraId="76A11039" w14:textId="1415A8D8" w:rsidR="006B5DEC" w:rsidRPr="008C3EB2" w:rsidRDefault="006B5DEC">
            <w:pPr>
              <w:rPr>
                <w:rFonts w:ascii="Arial" w:hAnsi="Arial" w:cs="Arial"/>
                <w:sz w:val="24"/>
                <w:szCs w:val="24"/>
              </w:rPr>
            </w:pPr>
            <w:r w:rsidRPr="00517277">
              <w:rPr>
                <w:rFonts w:ascii="Arial" w:hAnsi="Arial" w:cs="Arial"/>
                <w:b/>
                <w:sz w:val="24"/>
                <w:szCs w:val="24"/>
              </w:rPr>
              <w:lastRenderedPageBreak/>
              <w:t>Table</w:t>
            </w:r>
            <w:r w:rsidR="0064577E" w:rsidRPr="00517277">
              <w:rPr>
                <w:rFonts w:ascii="Arial" w:hAnsi="Arial" w:cs="Arial" w:hint="eastAsia"/>
                <w:b/>
                <w:sz w:val="24"/>
                <w:szCs w:val="24"/>
              </w:rPr>
              <w:t xml:space="preserve">　</w:t>
            </w:r>
            <w:r w:rsidR="0064577E" w:rsidRPr="00517277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7C7757" w:rsidRPr="00517277">
              <w:rPr>
                <w:rFonts w:ascii="Arial" w:hAnsi="Arial" w:cs="Arial"/>
                <w:b/>
                <w:sz w:val="24"/>
                <w:szCs w:val="24"/>
              </w:rPr>
              <w:t>3</w:t>
            </w:r>
            <w:r w:rsidR="00DD00CE" w:rsidRPr="0051727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7439A1" w:rsidRPr="0051727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3C599D" w:rsidRPr="00517277">
              <w:rPr>
                <w:rFonts w:ascii="Arial" w:hAnsi="Arial" w:cs="Arial"/>
                <w:b/>
                <w:sz w:val="24"/>
                <w:szCs w:val="24"/>
              </w:rPr>
              <w:t>Distributions of visual outcomes in PPV and SB cases</w:t>
            </w:r>
            <w:r w:rsidR="00DD00CE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3C599D" w:rsidRPr="0051727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7439A1" w:rsidRPr="008C3EB2">
              <w:rPr>
                <w:rFonts w:ascii="Arial" w:hAnsi="Arial" w:cs="Arial"/>
                <w:sz w:val="24"/>
                <w:szCs w:val="24"/>
              </w:rPr>
              <w:t>(Online only)</w:t>
            </w:r>
          </w:p>
        </w:tc>
      </w:tr>
      <w:tr w:rsidR="006B5DEC" w:rsidRPr="008C3EB2" w14:paraId="3DEE9AAE" w14:textId="77777777" w:rsidTr="006B5DEC">
        <w:trPr>
          <w:trHeight w:val="375"/>
        </w:trPr>
        <w:tc>
          <w:tcPr>
            <w:tcW w:w="2295" w:type="dxa"/>
            <w:tcBorders>
              <w:top w:val="single" w:sz="4" w:space="0" w:color="auto"/>
              <w:right w:val="nil"/>
            </w:tcBorders>
            <w:noWrap/>
            <w:hideMark/>
          </w:tcPr>
          <w:p w14:paraId="201DE154" w14:textId="536172BD" w:rsidR="006B5DEC" w:rsidRPr="008C3EB2" w:rsidRDefault="006B5DE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5A24E4" w14:textId="77777777" w:rsidR="006B5DEC" w:rsidRPr="008C3EB2" w:rsidRDefault="006B5DEC" w:rsidP="00A7678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No. of eyes (%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</w:tcBorders>
            <w:noWrap/>
            <w:hideMark/>
          </w:tcPr>
          <w:p w14:paraId="5E45FC58" w14:textId="77777777" w:rsidR="006B5DEC" w:rsidRPr="008C3EB2" w:rsidRDefault="006B5DE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6B5DEC" w:rsidRPr="008C3EB2" w14:paraId="74DD3DD2" w14:textId="77777777" w:rsidTr="006B5DEC">
        <w:trPr>
          <w:trHeight w:val="375"/>
        </w:trPr>
        <w:tc>
          <w:tcPr>
            <w:tcW w:w="2295" w:type="dxa"/>
            <w:tcBorders>
              <w:bottom w:val="nil"/>
              <w:right w:val="nil"/>
            </w:tcBorders>
            <w:noWrap/>
            <w:hideMark/>
          </w:tcPr>
          <w:p w14:paraId="05B0CF78" w14:textId="77777777" w:rsidR="006B5DEC" w:rsidRPr="008C3EB2" w:rsidRDefault="006B5DE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09" w:type="dxa"/>
            <w:gridSpan w:val="4"/>
            <w:tcBorders>
              <w:top w:val="nil"/>
              <w:left w:val="nil"/>
              <w:bottom w:val="nil"/>
            </w:tcBorders>
            <w:noWrap/>
            <w:hideMark/>
          </w:tcPr>
          <w:p w14:paraId="6B13E24B" w14:textId="3DE88BE4" w:rsidR="006B5DEC" w:rsidRPr="008C3EB2" w:rsidRDefault="006B5DEC" w:rsidP="00A7678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Vis</w:t>
            </w:r>
            <w:r w:rsidR="00B8776F">
              <w:rPr>
                <w:rFonts w:ascii="Arial" w:hAnsi="Arial" w:cs="Arial" w:hint="eastAsia"/>
                <w:b/>
                <w:bCs/>
                <w:sz w:val="24"/>
                <w:szCs w:val="24"/>
              </w:rPr>
              <w:t>u</w:t>
            </w:r>
            <w:r w:rsidR="00B8776F">
              <w:rPr>
                <w:rFonts w:ascii="Arial" w:hAnsi="Arial" w:cs="Arial"/>
                <w:b/>
                <w:bCs/>
                <w:sz w:val="24"/>
                <w:szCs w:val="24"/>
              </w:rPr>
              <w:t>al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DD00CE">
              <w:rPr>
                <w:rFonts w:ascii="Arial" w:hAnsi="Arial" w:cs="Arial"/>
                <w:b/>
                <w:bCs/>
                <w:sz w:val="24"/>
                <w:szCs w:val="24"/>
              </w:rPr>
              <w:t>outcome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n BCVA (</w:t>
            </w:r>
            <w:proofErr w:type="spellStart"/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logMAR</w:t>
            </w:r>
            <w:proofErr w:type="spellEnd"/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F94703" w:rsidRPr="008C3EB2" w14:paraId="0EF8240B" w14:textId="77777777" w:rsidTr="0005763D">
        <w:trPr>
          <w:trHeight w:val="285"/>
        </w:trPr>
        <w:tc>
          <w:tcPr>
            <w:tcW w:w="229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69994C0" w14:textId="1025DD11" w:rsidR="00F94703" w:rsidRPr="008C3EB2" w:rsidRDefault="00F9470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EC8682" w14:textId="77777777" w:rsidR="00F94703" w:rsidRPr="008C3EB2" w:rsidRDefault="00F94703" w:rsidP="004A603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Improved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A60B99" w14:textId="0639322A" w:rsidR="00F94703" w:rsidRPr="008C3EB2" w:rsidRDefault="00F94703" w:rsidP="004A603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Unchanged 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0ED44" w14:textId="5B462908" w:rsidR="00F94703" w:rsidRPr="008C3EB2" w:rsidRDefault="00F94703" w:rsidP="004A603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Worsened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DCAFA7C" w14:textId="77777777" w:rsidR="00F94703" w:rsidRPr="008C3EB2" w:rsidRDefault="00F94703" w:rsidP="004A603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1727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94703" w:rsidRPr="008C3EB2" w14:paraId="64561C2D" w14:textId="77777777" w:rsidTr="0005763D">
        <w:trPr>
          <w:trHeight w:val="375"/>
        </w:trPr>
        <w:tc>
          <w:tcPr>
            <w:tcW w:w="2295" w:type="dxa"/>
            <w:tcBorders>
              <w:top w:val="single" w:sz="4" w:space="0" w:color="auto"/>
              <w:right w:val="nil"/>
            </w:tcBorders>
            <w:noWrap/>
            <w:hideMark/>
          </w:tcPr>
          <w:p w14:paraId="608B67ED" w14:textId="4BDFA996" w:rsidR="00F94703" w:rsidRPr="008C3EB2" w:rsidRDefault="00F94703">
            <w:pPr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All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　</w:t>
            </w:r>
            <w:r w:rsidRPr="008C3EB2">
              <w:rPr>
                <w:rFonts w:ascii="Arial" w:hAnsi="Arial" w:cs="Arial"/>
                <w:sz w:val="24"/>
                <w:szCs w:val="24"/>
              </w:rPr>
              <w:t>(n=2</w:t>
            </w:r>
            <w:r w:rsidR="00A7678E" w:rsidRPr="008C3EB2">
              <w:rPr>
                <w:rFonts w:ascii="Arial" w:hAnsi="Arial" w:cs="Arial"/>
                <w:sz w:val="24"/>
                <w:szCs w:val="24"/>
              </w:rPr>
              <w:t>,</w:t>
            </w:r>
            <w:r w:rsidRPr="008C3EB2">
              <w:rPr>
                <w:rFonts w:ascii="Arial" w:hAnsi="Arial" w:cs="Arial"/>
                <w:sz w:val="24"/>
                <w:szCs w:val="24"/>
              </w:rPr>
              <w:t>203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1ED633" w14:textId="77777777" w:rsidR="00F94703" w:rsidRPr="008C3EB2" w:rsidRDefault="00F94703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914 (41.5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FB6DFB" w14:textId="2E346234" w:rsidR="00F94703" w:rsidRPr="008C3EB2" w:rsidRDefault="00F94703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986 (44.8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C39F8" w14:textId="5AEDCB16" w:rsidR="00F94703" w:rsidRPr="008C3EB2" w:rsidRDefault="00F94703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3 (13.8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</w:tcBorders>
            <w:noWrap/>
            <w:hideMark/>
          </w:tcPr>
          <w:p w14:paraId="1918B7F6" w14:textId="77777777" w:rsidR="00F94703" w:rsidRPr="008C3EB2" w:rsidRDefault="00F94703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4703" w:rsidRPr="008C3EB2" w14:paraId="74B8B3DC" w14:textId="77777777" w:rsidTr="0005763D">
        <w:trPr>
          <w:trHeight w:val="375"/>
        </w:trPr>
        <w:tc>
          <w:tcPr>
            <w:tcW w:w="2295" w:type="dxa"/>
            <w:tcBorders>
              <w:bottom w:val="nil"/>
              <w:right w:val="nil"/>
            </w:tcBorders>
            <w:noWrap/>
            <w:hideMark/>
          </w:tcPr>
          <w:p w14:paraId="78BD5202" w14:textId="77777777" w:rsidR="00F94703" w:rsidRPr="008C3EB2" w:rsidRDefault="00F94703">
            <w:pPr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PV (n=1,63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00F70" w14:textId="77777777" w:rsidR="00F94703" w:rsidRPr="008C3EB2" w:rsidRDefault="00F94703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86 (48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B6B47" w14:textId="3A51B75A" w:rsidR="00F94703" w:rsidRPr="008C3EB2" w:rsidRDefault="00A76A08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63</w:t>
            </w:r>
            <w:r w:rsidR="00F94703" w:rsidRPr="008C3EB2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8C3EB2">
              <w:rPr>
                <w:rFonts w:ascii="Arial" w:hAnsi="Arial" w:cs="Arial"/>
                <w:sz w:val="24"/>
                <w:szCs w:val="24"/>
              </w:rPr>
              <w:t>40</w:t>
            </w:r>
            <w:r w:rsidR="00F94703" w:rsidRPr="008C3EB2">
              <w:rPr>
                <w:rFonts w:ascii="Arial" w:hAnsi="Arial" w:cs="Arial"/>
                <w:sz w:val="24"/>
                <w:szCs w:val="24"/>
              </w:rPr>
              <w:t>.</w:t>
            </w:r>
            <w:r w:rsidRPr="008C3EB2">
              <w:rPr>
                <w:rFonts w:ascii="Arial" w:hAnsi="Arial" w:cs="Arial"/>
                <w:sz w:val="24"/>
                <w:szCs w:val="24"/>
              </w:rPr>
              <w:t>6</w:t>
            </w:r>
            <w:r w:rsidR="00F94703"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75D0724" w14:textId="1B09FC1B" w:rsidR="00F94703" w:rsidRPr="008C3EB2" w:rsidRDefault="00A76A08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5 (11.3)</w:t>
            </w:r>
          </w:p>
        </w:tc>
        <w:tc>
          <w:tcPr>
            <w:tcW w:w="1211" w:type="dxa"/>
            <w:tcBorders>
              <w:left w:val="nil"/>
              <w:bottom w:val="nil"/>
            </w:tcBorders>
            <w:noWrap/>
            <w:hideMark/>
          </w:tcPr>
          <w:p w14:paraId="36E7C68C" w14:textId="77777777" w:rsidR="00F94703" w:rsidRPr="008C3EB2" w:rsidRDefault="00F94703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F94703" w:rsidRPr="008C3EB2" w14:paraId="533C5322" w14:textId="77777777" w:rsidTr="0005763D">
        <w:trPr>
          <w:trHeight w:val="375"/>
        </w:trPr>
        <w:tc>
          <w:tcPr>
            <w:tcW w:w="229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CD8F84E" w14:textId="77777777" w:rsidR="00F94703" w:rsidRPr="008C3EB2" w:rsidRDefault="00F94703">
            <w:pPr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SB (n=569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BAAC10" w14:textId="77777777" w:rsidR="00F94703" w:rsidRPr="008C3EB2" w:rsidRDefault="00F94703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8 (22.5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6CDAA8" w14:textId="3F391B0D" w:rsidR="00F94703" w:rsidRPr="008C3EB2" w:rsidRDefault="00A76A08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23 (56.8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7D906" w14:textId="04B2D6FA" w:rsidR="00F94703" w:rsidRPr="008C3EB2" w:rsidRDefault="00A76A08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8 (20.7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8FD94A6" w14:textId="77777777" w:rsidR="00F94703" w:rsidRPr="008C3EB2" w:rsidRDefault="00F94703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B5DEC" w:rsidRPr="008C3EB2" w14:paraId="11C6D7FD" w14:textId="77777777" w:rsidTr="006B5DEC">
        <w:trPr>
          <w:trHeight w:val="375"/>
        </w:trPr>
        <w:tc>
          <w:tcPr>
            <w:tcW w:w="8504" w:type="dxa"/>
            <w:gridSpan w:val="5"/>
            <w:tcBorders>
              <w:top w:val="single" w:sz="4" w:space="0" w:color="auto"/>
            </w:tcBorders>
            <w:noWrap/>
            <w:hideMark/>
          </w:tcPr>
          <w:p w14:paraId="5C7864FB" w14:textId="3184BD64" w:rsidR="006B5DEC" w:rsidRPr="008C3EB2" w:rsidRDefault="00DD00CE" w:rsidP="004A6030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="006B5DEC" w:rsidRPr="008C3EB2">
              <w:rPr>
                <w:rFonts w:ascii="Arial" w:hAnsi="Arial" w:cs="Arial"/>
                <w:sz w:val="24"/>
                <w:szCs w:val="24"/>
              </w:rPr>
              <w:t xml:space="preserve">ecimal values </w:t>
            </w:r>
            <w:r w:rsidR="00AE4AAA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 w:rsidR="006B5DEC" w:rsidRPr="008C3EB2">
              <w:rPr>
                <w:rFonts w:ascii="Arial" w:hAnsi="Arial" w:cs="Arial"/>
                <w:sz w:val="24"/>
                <w:szCs w:val="24"/>
              </w:rPr>
              <w:t>converted to the logarithm of the minimal angle of resolution (</w:t>
            </w:r>
            <w:proofErr w:type="spellStart"/>
            <w:r w:rsidR="006B5DEC" w:rsidRPr="008C3EB2">
              <w:rPr>
                <w:rFonts w:ascii="Arial" w:hAnsi="Arial" w:cs="Arial"/>
                <w:sz w:val="24"/>
                <w:szCs w:val="24"/>
              </w:rPr>
              <w:t>logMAR</w:t>
            </w:r>
            <w:proofErr w:type="spellEnd"/>
            <w:r w:rsidR="006B5DEC" w:rsidRPr="008C3EB2">
              <w:rPr>
                <w:rFonts w:ascii="Arial" w:hAnsi="Arial" w:cs="Arial"/>
                <w:sz w:val="24"/>
                <w:szCs w:val="24"/>
              </w:rPr>
              <w:t>) unit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="006B5DEC" w:rsidRPr="008C3EB2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6B5DEC" w:rsidRPr="008C3EB2" w14:paraId="563015CB" w14:textId="77777777" w:rsidTr="006B5DEC">
        <w:trPr>
          <w:trHeight w:val="375"/>
        </w:trPr>
        <w:tc>
          <w:tcPr>
            <w:tcW w:w="8504" w:type="dxa"/>
            <w:gridSpan w:val="5"/>
            <w:noWrap/>
            <w:hideMark/>
          </w:tcPr>
          <w:p w14:paraId="2BDCF1AC" w14:textId="7A509F4E" w:rsidR="006B5DEC" w:rsidRPr="008C3EB2" w:rsidRDefault="006B5DEC" w:rsidP="004A6030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Improvement in BCVA w</w:t>
            </w:r>
            <w:r w:rsidR="00DD00CE">
              <w:rPr>
                <w:rFonts w:ascii="Arial" w:hAnsi="Arial" w:cs="Arial"/>
                <w:sz w:val="24"/>
                <w:szCs w:val="24"/>
              </w:rPr>
              <w:t>as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defined as &gt;0.2</w:t>
            </w:r>
            <w:r w:rsidR="00A76A08" w:rsidRPr="008C3EB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C599D" w:rsidRPr="008C3EB2">
              <w:rPr>
                <w:rFonts w:ascii="Arial" w:hAnsi="Arial" w:cs="Arial"/>
                <w:sz w:val="24"/>
                <w:szCs w:val="24"/>
              </w:rPr>
              <w:t xml:space="preserve">difference in </w:t>
            </w:r>
            <w:proofErr w:type="spellStart"/>
            <w:r w:rsidRPr="008C3EB2">
              <w:rPr>
                <w:rFonts w:ascii="Arial" w:hAnsi="Arial" w:cs="Arial"/>
                <w:sz w:val="24"/>
                <w:szCs w:val="24"/>
              </w:rPr>
              <w:t>logMAR</w:t>
            </w:r>
            <w:proofErr w:type="spellEnd"/>
            <w:r w:rsidRPr="008C3EB2">
              <w:rPr>
                <w:rFonts w:ascii="Arial" w:hAnsi="Arial" w:cs="Arial"/>
                <w:sz w:val="24"/>
                <w:szCs w:val="24"/>
              </w:rPr>
              <w:t xml:space="preserve"> units</w:t>
            </w:r>
            <w:r w:rsidR="00A76A08" w:rsidRPr="008C3EB2">
              <w:rPr>
                <w:rFonts w:ascii="Arial" w:hAnsi="Arial" w:cs="Arial"/>
                <w:sz w:val="24"/>
                <w:szCs w:val="24"/>
              </w:rPr>
              <w:t xml:space="preserve"> in comparison between before and after the operation</w:t>
            </w:r>
            <w:r w:rsidRPr="008C3EB2">
              <w:rPr>
                <w:rFonts w:ascii="Arial" w:hAnsi="Arial" w:cs="Arial"/>
                <w:sz w:val="24"/>
                <w:szCs w:val="24"/>
              </w:rPr>
              <w:t>.</w:t>
            </w:r>
            <w:r w:rsidR="00A76A08" w:rsidRPr="008C3EB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5FD9" w:rsidRPr="008C3EB2">
              <w:rPr>
                <w:rFonts w:ascii="Arial" w:hAnsi="Arial" w:cs="Arial"/>
                <w:sz w:val="24"/>
                <w:szCs w:val="24"/>
              </w:rPr>
              <w:t xml:space="preserve">Subjects whose visual acuity worsened after </w:t>
            </w:r>
            <w:r w:rsidR="008678C3" w:rsidRPr="008C3EB2">
              <w:rPr>
                <w:rFonts w:ascii="Arial" w:hAnsi="Arial" w:cs="Arial"/>
                <w:sz w:val="24"/>
                <w:szCs w:val="24"/>
              </w:rPr>
              <w:t xml:space="preserve">the operation </w:t>
            </w:r>
            <w:r w:rsidR="009E5FD9" w:rsidRPr="008C3EB2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 w:rsidR="00DD00CE">
              <w:rPr>
                <w:rFonts w:ascii="Arial" w:hAnsi="Arial" w:cs="Arial"/>
                <w:sz w:val="24"/>
                <w:szCs w:val="24"/>
              </w:rPr>
              <w:t>placed</w:t>
            </w:r>
            <w:r w:rsidR="008678C3" w:rsidRPr="008C3EB2">
              <w:rPr>
                <w:rFonts w:ascii="Arial" w:hAnsi="Arial" w:cs="Arial"/>
                <w:sz w:val="24"/>
                <w:szCs w:val="24"/>
              </w:rPr>
              <w:t xml:space="preserve"> in</w:t>
            </w:r>
            <w:r w:rsidR="009E5FD9" w:rsidRPr="008C3EB2">
              <w:rPr>
                <w:rFonts w:ascii="Arial" w:hAnsi="Arial" w:cs="Arial"/>
                <w:sz w:val="24"/>
                <w:szCs w:val="24"/>
              </w:rPr>
              <w:t xml:space="preserve"> "worsen</w:t>
            </w:r>
            <w:r w:rsidR="008678C3" w:rsidRPr="008C3EB2">
              <w:rPr>
                <w:rFonts w:ascii="Arial" w:hAnsi="Arial" w:cs="Arial"/>
                <w:sz w:val="24"/>
                <w:szCs w:val="24"/>
              </w:rPr>
              <w:t>ed</w:t>
            </w:r>
            <w:r w:rsidR="009E5FD9" w:rsidRPr="008C3EB2">
              <w:rPr>
                <w:rFonts w:ascii="Arial" w:hAnsi="Arial" w:cs="Arial"/>
                <w:sz w:val="24"/>
                <w:szCs w:val="24"/>
              </w:rPr>
              <w:t>"</w:t>
            </w:r>
            <w:r w:rsidR="008678C3" w:rsidRPr="008C3EB2">
              <w:rPr>
                <w:rFonts w:ascii="Arial" w:hAnsi="Arial" w:cs="Arial"/>
                <w:sz w:val="24"/>
                <w:szCs w:val="24"/>
              </w:rPr>
              <w:t xml:space="preserve"> group</w:t>
            </w:r>
            <w:r w:rsidR="009E5FD9" w:rsidRPr="008C3EB2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6B5DEC" w:rsidRPr="008C3EB2" w14:paraId="2D26685D" w14:textId="77777777" w:rsidTr="006B5DEC">
        <w:trPr>
          <w:trHeight w:val="375"/>
        </w:trPr>
        <w:tc>
          <w:tcPr>
            <w:tcW w:w="8504" w:type="dxa"/>
            <w:gridSpan w:val="5"/>
            <w:tcBorders>
              <w:bottom w:val="nil"/>
            </w:tcBorders>
            <w:noWrap/>
            <w:hideMark/>
          </w:tcPr>
          <w:p w14:paraId="740634D9" w14:textId="06B8BB9B" w:rsidR="006B5DEC" w:rsidRPr="008C3EB2" w:rsidRDefault="006B5DEC" w:rsidP="004A6030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The postoperative BCVA at 6 months was </w:t>
            </w:r>
            <w:r w:rsidR="00DD00CE">
              <w:rPr>
                <w:rFonts w:ascii="Arial" w:hAnsi="Arial" w:cs="Arial"/>
                <w:sz w:val="24"/>
                <w:szCs w:val="24"/>
              </w:rPr>
              <w:t>more frequently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in PPV (48%) than in SB (22.4%)</w:t>
            </w:r>
            <w:r w:rsidR="008561D0">
              <w:rPr>
                <w:rFonts w:ascii="Arial" w:hAnsi="Arial" w:cs="Arial"/>
                <w:sz w:val="24"/>
                <w:szCs w:val="24"/>
              </w:rPr>
              <w:t xml:space="preserve"> groups</w:t>
            </w:r>
          </w:p>
        </w:tc>
      </w:tr>
    </w:tbl>
    <w:p w14:paraId="0E686CF3" w14:textId="0A7AFFB9" w:rsidR="006B5DEC" w:rsidRPr="008C3EB2" w:rsidRDefault="00C61988" w:rsidP="0014721F">
      <w:pPr>
        <w:widowControl w:val="0"/>
        <w:autoSpaceDE w:val="0"/>
        <w:autoSpaceDN w:val="0"/>
        <w:adjustRightInd w:val="0"/>
        <w:ind w:rightChars="118" w:right="236"/>
        <w:rPr>
          <w:rFonts w:ascii="Arial" w:hAnsi="Arial" w:cs="Arial"/>
          <w:sz w:val="24"/>
          <w:szCs w:val="24"/>
        </w:rPr>
      </w:pPr>
      <w:r w:rsidRPr="008C3EB2">
        <w:rPr>
          <w:rFonts w:ascii="Arial" w:eastAsia="FrutigerLTPro-Condensed" w:hAnsi="Arial" w:cs="Arial"/>
          <w:sz w:val="24"/>
          <w:szCs w:val="24"/>
        </w:rPr>
        <w:t xml:space="preserve">BCVA, best-corrected visual acuity; </w:t>
      </w:r>
      <w:proofErr w:type="spellStart"/>
      <w:r w:rsidRPr="008C3EB2">
        <w:rPr>
          <w:rFonts w:ascii="Arial" w:eastAsia="FrutigerLTPro-Condensed" w:hAnsi="Arial" w:cs="Arial"/>
          <w:sz w:val="24"/>
          <w:szCs w:val="24"/>
        </w:rPr>
        <w:t>logMAR</w:t>
      </w:r>
      <w:proofErr w:type="spellEnd"/>
      <w:r w:rsidRPr="008C3EB2">
        <w:rPr>
          <w:rFonts w:ascii="Arial" w:eastAsia="FrutigerLTPro-Condensed" w:hAnsi="Arial" w:cs="Arial"/>
          <w:sz w:val="24"/>
          <w:szCs w:val="24"/>
        </w:rPr>
        <w:t>, logarithm of the minimal angle of resolution; PPV, pars plana vitrectomy; SB, scleral buckling.</w:t>
      </w:r>
    </w:p>
    <w:sectPr w:rsidR="006B5DEC" w:rsidRPr="008C3EB2" w:rsidSect="000C1D4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5AECB" w14:textId="77777777" w:rsidR="007C2A19" w:rsidRDefault="007C2A19" w:rsidP="00EB53DD">
      <w:r>
        <w:separator/>
      </w:r>
    </w:p>
  </w:endnote>
  <w:endnote w:type="continuationSeparator" w:id="0">
    <w:p w14:paraId="38D61508" w14:textId="77777777" w:rsidR="007C2A19" w:rsidRDefault="007C2A19" w:rsidP="00EB5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FrutigerLTPro-Condensed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7D641" w14:textId="77777777" w:rsidR="007C2A19" w:rsidRDefault="007C2A19" w:rsidP="00EB53DD">
      <w:r>
        <w:separator/>
      </w:r>
    </w:p>
  </w:footnote>
  <w:footnote w:type="continuationSeparator" w:id="0">
    <w:p w14:paraId="61EBCE4A" w14:textId="77777777" w:rsidR="007C2A19" w:rsidRDefault="007C2A19" w:rsidP="00EB5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B34"/>
    <w:rsid w:val="0001107D"/>
    <w:rsid w:val="0001140A"/>
    <w:rsid w:val="00012410"/>
    <w:rsid w:val="00044CE6"/>
    <w:rsid w:val="00051480"/>
    <w:rsid w:val="0005763D"/>
    <w:rsid w:val="00094C16"/>
    <w:rsid w:val="000A09FE"/>
    <w:rsid w:val="000A1E81"/>
    <w:rsid w:val="000A2AAD"/>
    <w:rsid w:val="000C1D4C"/>
    <w:rsid w:val="000C377D"/>
    <w:rsid w:val="000D00C4"/>
    <w:rsid w:val="000D3626"/>
    <w:rsid w:val="000D43F0"/>
    <w:rsid w:val="000F02AA"/>
    <w:rsid w:val="000F4150"/>
    <w:rsid w:val="00105B1D"/>
    <w:rsid w:val="00107F60"/>
    <w:rsid w:val="00111B50"/>
    <w:rsid w:val="001170EE"/>
    <w:rsid w:val="00117352"/>
    <w:rsid w:val="0012022E"/>
    <w:rsid w:val="00127DBF"/>
    <w:rsid w:val="00132D58"/>
    <w:rsid w:val="00133159"/>
    <w:rsid w:val="00134C3D"/>
    <w:rsid w:val="00137BB0"/>
    <w:rsid w:val="00143E41"/>
    <w:rsid w:val="0014721F"/>
    <w:rsid w:val="00171A62"/>
    <w:rsid w:val="00174888"/>
    <w:rsid w:val="001C47BA"/>
    <w:rsid w:val="001D4C4C"/>
    <w:rsid w:val="001E24AE"/>
    <w:rsid w:val="002024BA"/>
    <w:rsid w:val="00211DEA"/>
    <w:rsid w:val="00216405"/>
    <w:rsid w:val="002207DE"/>
    <w:rsid w:val="002234F9"/>
    <w:rsid w:val="0023647B"/>
    <w:rsid w:val="00255BB3"/>
    <w:rsid w:val="00255FA2"/>
    <w:rsid w:val="00256807"/>
    <w:rsid w:val="00261F45"/>
    <w:rsid w:val="00262A4B"/>
    <w:rsid w:val="00267818"/>
    <w:rsid w:val="00272EE4"/>
    <w:rsid w:val="00276BD5"/>
    <w:rsid w:val="0028223A"/>
    <w:rsid w:val="002925C9"/>
    <w:rsid w:val="00297861"/>
    <w:rsid w:val="00297AEE"/>
    <w:rsid w:val="002B0160"/>
    <w:rsid w:val="002C0C95"/>
    <w:rsid w:val="002C1075"/>
    <w:rsid w:val="002C5F3F"/>
    <w:rsid w:val="002C78A3"/>
    <w:rsid w:val="002D0AD0"/>
    <w:rsid w:val="002D3160"/>
    <w:rsid w:val="002D485A"/>
    <w:rsid w:val="002D4E10"/>
    <w:rsid w:val="002E326D"/>
    <w:rsid w:val="002E6CF7"/>
    <w:rsid w:val="002F2F13"/>
    <w:rsid w:val="002F5B8E"/>
    <w:rsid w:val="002F6476"/>
    <w:rsid w:val="00301F2C"/>
    <w:rsid w:val="0030703D"/>
    <w:rsid w:val="003128A2"/>
    <w:rsid w:val="00315CC0"/>
    <w:rsid w:val="003164DB"/>
    <w:rsid w:val="003211E9"/>
    <w:rsid w:val="00323796"/>
    <w:rsid w:val="00337EF6"/>
    <w:rsid w:val="00345348"/>
    <w:rsid w:val="00346F6D"/>
    <w:rsid w:val="00350981"/>
    <w:rsid w:val="00354232"/>
    <w:rsid w:val="00357E6B"/>
    <w:rsid w:val="0036608E"/>
    <w:rsid w:val="00366434"/>
    <w:rsid w:val="0036726A"/>
    <w:rsid w:val="00375AA3"/>
    <w:rsid w:val="00377CAD"/>
    <w:rsid w:val="00377D65"/>
    <w:rsid w:val="0038465F"/>
    <w:rsid w:val="00391CF4"/>
    <w:rsid w:val="003930BD"/>
    <w:rsid w:val="003956B1"/>
    <w:rsid w:val="00395E48"/>
    <w:rsid w:val="003B2F69"/>
    <w:rsid w:val="003C060A"/>
    <w:rsid w:val="003C599D"/>
    <w:rsid w:val="003C7851"/>
    <w:rsid w:val="003E67E7"/>
    <w:rsid w:val="003F07A6"/>
    <w:rsid w:val="003F5121"/>
    <w:rsid w:val="003F7CA3"/>
    <w:rsid w:val="004051E5"/>
    <w:rsid w:val="004267D6"/>
    <w:rsid w:val="00431ACB"/>
    <w:rsid w:val="00464966"/>
    <w:rsid w:val="00467709"/>
    <w:rsid w:val="00467D98"/>
    <w:rsid w:val="00472B34"/>
    <w:rsid w:val="004741BE"/>
    <w:rsid w:val="0047421F"/>
    <w:rsid w:val="0047605A"/>
    <w:rsid w:val="00476C5D"/>
    <w:rsid w:val="00482C58"/>
    <w:rsid w:val="0049036B"/>
    <w:rsid w:val="004A0E08"/>
    <w:rsid w:val="004A2A20"/>
    <w:rsid w:val="004A4BD2"/>
    <w:rsid w:val="004A6030"/>
    <w:rsid w:val="004B466B"/>
    <w:rsid w:val="004B79AC"/>
    <w:rsid w:val="004C36BE"/>
    <w:rsid w:val="004C3A27"/>
    <w:rsid w:val="004C6C41"/>
    <w:rsid w:val="004D2303"/>
    <w:rsid w:val="004D4C78"/>
    <w:rsid w:val="004D5646"/>
    <w:rsid w:val="004D5704"/>
    <w:rsid w:val="005006CF"/>
    <w:rsid w:val="00503FA4"/>
    <w:rsid w:val="00517277"/>
    <w:rsid w:val="00522445"/>
    <w:rsid w:val="00527C32"/>
    <w:rsid w:val="005315B8"/>
    <w:rsid w:val="00534CF7"/>
    <w:rsid w:val="0056299F"/>
    <w:rsid w:val="005651DB"/>
    <w:rsid w:val="0058548E"/>
    <w:rsid w:val="00592004"/>
    <w:rsid w:val="00593589"/>
    <w:rsid w:val="005A03BF"/>
    <w:rsid w:val="005A0D64"/>
    <w:rsid w:val="005A160E"/>
    <w:rsid w:val="005A20DF"/>
    <w:rsid w:val="005A5FE4"/>
    <w:rsid w:val="005A7CC9"/>
    <w:rsid w:val="005D1509"/>
    <w:rsid w:val="005D2C57"/>
    <w:rsid w:val="005D398D"/>
    <w:rsid w:val="005E4252"/>
    <w:rsid w:val="005E770E"/>
    <w:rsid w:val="005F591D"/>
    <w:rsid w:val="00605E96"/>
    <w:rsid w:val="00613378"/>
    <w:rsid w:val="006151C2"/>
    <w:rsid w:val="006167D1"/>
    <w:rsid w:val="00624CCE"/>
    <w:rsid w:val="0064577E"/>
    <w:rsid w:val="00654177"/>
    <w:rsid w:val="006609C3"/>
    <w:rsid w:val="00664B70"/>
    <w:rsid w:val="00671135"/>
    <w:rsid w:val="006813DC"/>
    <w:rsid w:val="00686C6E"/>
    <w:rsid w:val="00686F03"/>
    <w:rsid w:val="00691D78"/>
    <w:rsid w:val="00694008"/>
    <w:rsid w:val="006A5867"/>
    <w:rsid w:val="006B1D72"/>
    <w:rsid w:val="006B3E34"/>
    <w:rsid w:val="006B5077"/>
    <w:rsid w:val="006B5DEC"/>
    <w:rsid w:val="006C46DB"/>
    <w:rsid w:val="006D27F0"/>
    <w:rsid w:val="006E028A"/>
    <w:rsid w:val="006E394A"/>
    <w:rsid w:val="006F3A74"/>
    <w:rsid w:val="006F4062"/>
    <w:rsid w:val="006F5885"/>
    <w:rsid w:val="006F6F28"/>
    <w:rsid w:val="00707DA6"/>
    <w:rsid w:val="00730294"/>
    <w:rsid w:val="00732F32"/>
    <w:rsid w:val="0073629A"/>
    <w:rsid w:val="007439A1"/>
    <w:rsid w:val="00744FC2"/>
    <w:rsid w:val="00745C8E"/>
    <w:rsid w:val="00750525"/>
    <w:rsid w:val="007733C3"/>
    <w:rsid w:val="00781D71"/>
    <w:rsid w:val="00784938"/>
    <w:rsid w:val="00787E34"/>
    <w:rsid w:val="00791741"/>
    <w:rsid w:val="007A6B5F"/>
    <w:rsid w:val="007C2986"/>
    <w:rsid w:val="007C2A19"/>
    <w:rsid w:val="007C7757"/>
    <w:rsid w:val="007D2462"/>
    <w:rsid w:val="007E2713"/>
    <w:rsid w:val="007E2B14"/>
    <w:rsid w:val="007E2DCA"/>
    <w:rsid w:val="007F722A"/>
    <w:rsid w:val="008160CD"/>
    <w:rsid w:val="008238C7"/>
    <w:rsid w:val="00833B70"/>
    <w:rsid w:val="00843DAB"/>
    <w:rsid w:val="00845B27"/>
    <w:rsid w:val="008471EB"/>
    <w:rsid w:val="00850B76"/>
    <w:rsid w:val="008561D0"/>
    <w:rsid w:val="008678C3"/>
    <w:rsid w:val="00884EEC"/>
    <w:rsid w:val="00893D62"/>
    <w:rsid w:val="008A4FA8"/>
    <w:rsid w:val="008A6AD0"/>
    <w:rsid w:val="008B2813"/>
    <w:rsid w:val="008B641D"/>
    <w:rsid w:val="008C316D"/>
    <w:rsid w:val="008C3EB2"/>
    <w:rsid w:val="008D0C6D"/>
    <w:rsid w:val="008D4016"/>
    <w:rsid w:val="008E093F"/>
    <w:rsid w:val="008E2A56"/>
    <w:rsid w:val="008F17CD"/>
    <w:rsid w:val="008F203C"/>
    <w:rsid w:val="008F5DDD"/>
    <w:rsid w:val="0090213D"/>
    <w:rsid w:val="00911486"/>
    <w:rsid w:val="0091507B"/>
    <w:rsid w:val="00924381"/>
    <w:rsid w:val="00925A22"/>
    <w:rsid w:val="0092621C"/>
    <w:rsid w:val="009424D0"/>
    <w:rsid w:val="0095537E"/>
    <w:rsid w:val="00964A2E"/>
    <w:rsid w:val="0096699F"/>
    <w:rsid w:val="009815A4"/>
    <w:rsid w:val="00982B38"/>
    <w:rsid w:val="00991900"/>
    <w:rsid w:val="009A6680"/>
    <w:rsid w:val="009B4601"/>
    <w:rsid w:val="009D0267"/>
    <w:rsid w:val="009D46A0"/>
    <w:rsid w:val="009E3C06"/>
    <w:rsid w:val="009E5FD9"/>
    <w:rsid w:val="009F10A6"/>
    <w:rsid w:val="009F6332"/>
    <w:rsid w:val="009F7C39"/>
    <w:rsid w:val="00A0372C"/>
    <w:rsid w:val="00A03757"/>
    <w:rsid w:val="00A1132B"/>
    <w:rsid w:val="00A12D5B"/>
    <w:rsid w:val="00A1441A"/>
    <w:rsid w:val="00A16B6D"/>
    <w:rsid w:val="00A26783"/>
    <w:rsid w:val="00A32DB3"/>
    <w:rsid w:val="00A4466A"/>
    <w:rsid w:val="00A44CA4"/>
    <w:rsid w:val="00A44F43"/>
    <w:rsid w:val="00A50CC4"/>
    <w:rsid w:val="00A7287E"/>
    <w:rsid w:val="00A731D4"/>
    <w:rsid w:val="00A766E4"/>
    <w:rsid w:val="00A7678E"/>
    <w:rsid w:val="00A76A08"/>
    <w:rsid w:val="00A776E3"/>
    <w:rsid w:val="00A77812"/>
    <w:rsid w:val="00A8082E"/>
    <w:rsid w:val="00A82289"/>
    <w:rsid w:val="00A86304"/>
    <w:rsid w:val="00A9638C"/>
    <w:rsid w:val="00AA2651"/>
    <w:rsid w:val="00AA3255"/>
    <w:rsid w:val="00AA3AEE"/>
    <w:rsid w:val="00AA4055"/>
    <w:rsid w:val="00AA5D73"/>
    <w:rsid w:val="00AA6FF1"/>
    <w:rsid w:val="00AB0416"/>
    <w:rsid w:val="00AB768E"/>
    <w:rsid w:val="00AC3C60"/>
    <w:rsid w:val="00AD2F3F"/>
    <w:rsid w:val="00AD3A2D"/>
    <w:rsid w:val="00AE404D"/>
    <w:rsid w:val="00AE4AAA"/>
    <w:rsid w:val="00B01935"/>
    <w:rsid w:val="00B02C0F"/>
    <w:rsid w:val="00B06C3E"/>
    <w:rsid w:val="00B07343"/>
    <w:rsid w:val="00B1331E"/>
    <w:rsid w:val="00B135FD"/>
    <w:rsid w:val="00B20AA8"/>
    <w:rsid w:val="00B27CC9"/>
    <w:rsid w:val="00B41935"/>
    <w:rsid w:val="00B43631"/>
    <w:rsid w:val="00B4770E"/>
    <w:rsid w:val="00B60AAB"/>
    <w:rsid w:val="00B80648"/>
    <w:rsid w:val="00B86380"/>
    <w:rsid w:val="00B8776F"/>
    <w:rsid w:val="00B87CB1"/>
    <w:rsid w:val="00B971F5"/>
    <w:rsid w:val="00B975DD"/>
    <w:rsid w:val="00BB7505"/>
    <w:rsid w:val="00BC11C4"/>
    <w:rsid w:val="00BC66A4"/>
    <w:rsid w:val="00BC6DF1"/>
    <w:rsid w:val="00BD51B7"/>
    <w:rsid w:val="00BD5A4D"/>
    <w:rsid w:val="00BE3C84"/>
    <w:rsid w:val="00BE6D1D"/>
    <w:rsid w:val="00BF5073"/>
    <w:rsid w:val="00BF55F4"/>
    <w:rsid w:val="00C157A4"/>
    <w:rsid w:val="00C25E4D"/>
    <w:rsid w:val="00C26495"/>
    <w:rsid w:val="00C27570"/>
    <w:rsid w:val="00C276BA"/>
    <w:rsid w:val="00C31F85"/>
    <w:rsid w:val="00C5644D"/>
    <w:rsid w:val="00C61988"/>
    <w:rsid w:val="00C6634D"/>
    <w:rsid w:val="00C74AE7"/>
    <w:rsid w:val="00C8570C"/>
    <w:rsid w:val="00C92B05"/>
    <w:rsid w:val="00C94421"/>
    <w:rsid w:val="00CA2837"/>
    <w:rsid w:val="00CB1F4A"/>
    <w:rsid w:val="00CB3063"/>
    <w:rsid w:val="00CB74DD"/>
    <w:rsid w:val="00CC67C9"/>
    <w:rsid w:val="00CD7430"/>
    <w:rsid w:val="00CE4193"/>
    <w:rsid w:val="00CE7D19"/>
    <w:rsid w:val="00CF06D1"/>
    <w:rsid w:val="00D03F1B"/>
    <w:rsid w:val="00D056A3"/>
    <w:rsid w:val="00D1500F"/>
    <w:rsid w:val="00D21AE5"/>
    <w:rsid w:val="00D235DE"/>
    <w:rsid w:val="00D3348B"/>
    <w:rsid w:val="00D36567"/>
    <w:rsid w:val="00D36F72"/>
    <w:rsid w:val="00D57231"/>
    <w:rsid w:val="00D62E63"/>
    <w:rsid w:val="00D652B8"/>
    <w:rsid w:val="00D709FA"/>
    <w:rsid w:val="00D7346D"/>
    <w:rsid w:val="00D748EA"/>
    <w:rsid w:val="00D75051"/>
    <w:rsid w:val="00D75AEA"/>
    <w:rsid w:val="00D93347"/>
    <w:rsid w:val="00D94D72"/>
    <w:rsid w:val="00D95A00"/>
    <w:rsid w:val="00D9640E"/>
    <w:rsid w:val="00DC27D7"/>
    <w:rsid w:val="00DD00CE"/>
    <w:rsid w:val="00DE0DA4"/>
    <w:rsid w:val="00DE5A56"/>
    <w:rsid w:val="00DF3CAB"/>
    <w:rsid w:val="00DF6E31"/>
    <w:rsid w:val="00DF788C"/>
    <w:rsid w:val="00E033B1"/>
    <w:rsid w:val="00E14B5A"/>
    <w:rsid w:val="00E156F0"/>
    <w:rsid w:val="00E24DA1"/>
    <w:rsid w:val="00E25E00"/>
    <w:rsid w:val="00E339BC"/>
    <w:rsid w:val="00E411A2"/>
    <w:rsid w:val="00E43AED"/>
    <w:rsid w:val="00E50AD0"/>
    <w:rsid w:val="00E5268B"/>
    <w:rsid w:val="00E55C3A"/>
    <w:rsid w:val="00E5627F"/>
    <w:rsid w:val="00E8438D"/>
    <w:rsid w:val="00E85BB1"/>
    <w:rsid w:val="00E97902"/>
    <w:rsid w:val="00EA356B"/>
    <w:rsid w:val="00EA7EFC"/>
    <w:rsid w:val="00EB21D3"/>
    <w:rsid w:val="00EB4266"/>
    <w:rsid w:val="00EB53DD"/>
    <w:rsid w:val="00EC1381"/>
    <w:rsid w:val="00EC24E9"/>
    <w:rsid w:val="00EE4826"/>
    <w:rsid w:val="00EE6FF7"/>
    <w:rsid w:val="00EE7B30"/>
    <w:rsid w:val="00EF0412"/>
    <w:rsid w:val="00EF0EC4"/>
    <w:rsid w:val="00EF2F2D"/>
    <w:rsid w:val="00EF49CD"/>
    <w:rsid w:val="00F01F6A"/>
    <w:rsid w:val="00F056BB"/>
    <w:rsid w:val="00F060A4"/>
    <w:rsid w:val="00F07C8E"/>
    <w:rsid w:val="00F15515"/>
    <w:rsid w:val="00F16CEE"/>
    <w:rsid w:val="00F33B1B"/>
    <w:rsid w:val="00F361F6"/>
    <w:rsid w:val="00F44ADB"/>
    <w:rsid w:val="00F465A1"/>
    <w:rsid w:val="00F468FE"/>
    <w:rsid w:val="00F518B2"/>
    <w:rsid w:val="00F528B7"/>
    <w:rsid w:val="00F6453C"/>
    <w:rsid w:val="00F64A9F"/>
    <w:rsid w:val="00F65A3F"/>
    <w:rsid w:val="00F7530B"/>
    <w:rsid w:val="00F9337D"/>
    <w:rsid w:val="00F94703"/>
    <w:rsid w:val="00FA4EB2"/>
    <w:rsid w:val="00FA5E70"/>
    <w:rsid w:val="00FA7293"/>
    <w:rsid w:val="00FA7AB7"/>
    <w:rsid w:val="00FD35B8"/>
    <w:rsid w:val="00FD7FD8"/>
    <w:rsid w:val="00FE5A88"/>
    <w:rsid w:val="00FF4B0D"/>
    <w:rsid w:val="00FF4B1B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87F9EF"/>
  <w15:chartTrackingRefBased/>
  <w15:docId w15:val="{2B4EB191-7E3A-40CE-BC15-0B2ACE0E4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eiryo UI" w:eastAsia="Meiryo UI" w:hAnsiTheme="minorHAnsi" w:cs="Meiryo UI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2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53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B53DD"/>
  </w:style>
  <w:style w:type="paragraph" w:styleId="a6">
    <w:name w:val="footer"/>
    <w:basedOn w:val="a"/>
    <w:link w:val="a7"/>
    <w:uiPriority w:val="99"/>
    <w:unhideWhenUsed/>
    <w:rsid w:val="00EB53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B53DD"/>
  </w:style>
  <w:style w:type="character" w:styleId="a8">
    <w:name w:val="annotation reference"/>
    <w:basedOn w:val="a0"/>
    <w:uiPriority w:val="99"/>
    <w:semiHidden/>
    <w:unhideWhenUsed/>
    <w:rsid w:val="007C7757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C7757"/>
  </w:style>
  <w:style w:type="character" w:customStyle="1" w:styleId="aa">
    <w:name w:val="コメント文字列 (文字)"/>
    <w:basedOn w:val="a0"/>
    <w:link w:val="a9"/>
    <w:uiPriority w:val="99"/>
    <w:semiHidden/>
    <w:rsid w:val="007C7757"/>
  </w:style>
  <w:style w:type="paragraph" w:styleId="ab">
    <w:name w:val="annotation subject"/>
    <w:basedOn w:val="a9"/>
    <w:next w:val="a9"/>
    <w:link w:val="ac"/>
    <w:uiPriority w:val="99"/>
    <w:semiHidden/>
    <w:unhideWhenUsed/>
    <w:rsid w:val="007C775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C775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C77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C7757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8C3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4D47D-3401-43BC-9CF3-C797B46AC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切 啓太</dc:creator>
  <cp:keywords/>
  <dc:description/>
  <cp:lastModifiedBy>Hiroto Terasaki</cp:lastModifiedBy>
  <cp:revision>3</cp:revision>
  <cp:lastPrinted>2021-12-23T03:08:00Z</cp:lastPrinted>
  <dcterms:created xsi:type="dcterms:W3CDTF">2022-01-22T01:14:00Z</dcterms:created>
  <dcterms:modified xsi:type="dcterms:W3CDTF">2022-01-22T01:40:00Z</dcterms:modified>
</cp:coreProperties>
</file>